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EB1" w:rsidRDefault="00691EB1" w:rsidP="00691EB1">
      <w:pPr>
        <w:pStyle w:val="Caption"/>
        <w:keepNext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Figure S-1. The administrative districts of South Korea designated by numbers and the names are in Table S-2.</w:t>
      </w:r>
    </w:p>
    <w:p w:rsidR="00691EB1" w:rsidRPr="001D6FF8" w:rsidRDefault="00691EB1" w:rsidP="00691EB1">
      <w:pPr>
        <w:pStyle w:val="Caption"/>
        <w:keepNext/>
        <w:rPr>
          <w:rFonts w:ascii="Times New Roman" w:hAnsi="Times New Roman" w:cs="Times New Roman"/>
          <w:b w:val="0"/>
          <w:sz w:val="24"/>
          <w:szCs w:val="24"/>
        </w:rPr>
      </w:pPr>
    </w:p>
    <w:p w:rsidR="00691EB1" w:rsidRPr="002F624E" w:rsidRDefault="00691EB1" w:rsidP="00691EB1">
      <w:pPr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  <w:r>
        <w:rPr>
          <w:rFonts w:ascii="Gulim" w:eastAsia="Gulim" w:hAnsi="Gulim" w:cs="Gulim"/>
          <w:noProof/>
          <w:color w:val="000000"/>
          <w:kern w:val="0"/>
          <w:szCs w:val="20"/>
          <w:lang w:eastAsia="en-US"/>
        </w:rPr>
        <w:drawing>
          <wp:inline distT="0" distB="0" distL="0" distR="0" wp14:anchorId="083C6561" wp14:editId="1009F788">
            <wp:extent cx="5724525" cy="7067550"/>
            <wp:effectExtent l="19050" t="19050" r="28575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06755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91EB1" w:rsidRDefault="00691EB1" w:rsidP="00691EB1">
      <w:pPr>
        <w:widowControl/>
        <w:wordWrap/>
        <w:autoSpaceDE/>
        <w:autoSpaceDN/>
        <w:rPr>
          <w:rFonts w:ascii="Gulim" w:eastAsia="함초롬바탕" w:hAnsi="Gulim" w:cs="Gulim"/>
          <w:color w:val="000000"/>
          <w:kern w:val="0"/>
          <w:szCs w:val="20"/>
        </w:rPr>
      </w:pPr>
    </w:p>
    <w:p w:rsidR="00691EB1" w:rsidRDefault="00691EB1" w:rsidP="00691EB1">
      <w:pPr>
        <w:spacing w:after="0"/>
        <w:ind w:firstLineChars="100" w:firstLine="200"/>
        <w:textAlignment w:val="baseline"/>
        <w:rPr>
          <w:rFonts w:ascii="함초롬바탕" w:eastAsia="함초롬바탕" w:hAnsi="함초롬바탕" w:cs="함초롬바탕"/>
          <w:color w:val="000000"/>
          <w:kern w:val="0"/>
          <w:szCs w:val="20"/>
        </w:rPr>
      </w:pPr>
    </w:p>
    <w:p w:rsidR="00691EB1" w:rsidRPr="001D6FF8" w:rsidRDefault="00691EB1" w:rsidP="00691EB1">
      <w:pPr>
        <w:widowControl/>
        <w:wordWrap/>
        <w:autoSpaceDE/>
        <w:autoSpaceDN/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</w:pPr>
      <w:r w:rsidRPr="001D6FF8">
        <w:rPr>
          <w:rFonts w:ascii="Times New Roman" w:hAnsi="Times New Roman" w:cs="Times New Roman"/>
          <w:sz w:val="24"/>
          <w:szCs w:val="24"/>
        </w:rPr>
        <w:t>Table S-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1D6FF8">
        <w:rPr>
          <w:rFonts w:ascii="Times New Roman" w:hAnsi="Times New Roman" w:cs="Times New Roman"/>
          <w:sz w:val="24"/>
          <w:szCs w:val="24"/>
        </w:rPr>
        <w:t>. The areas of average concentration of atmospheric methane higher than 1880ppb and the industries which are estimated to be sources of methane emissions in those area.</w:t>
      </w:r>
    </w:p>
    <w:tbl>
      <w:tblPr>
        <w:tblOverlap w:val="never"/>
        <w:tblW w:w="8211" w:type="dxa"/>
        <w:tblInd w:w="-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7"/>
        <w:gridCol w:w="5474"/>
      </w:tblGrid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g_CD</w:t>
            </w:r>
            <w:proofErr w:type="spellEnd"/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Main industries or characteristics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76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Dangji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eok-mun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 national industrial complex (chemical, steel industries, etc.)/ rice paddy area and production volume ranked first in the South Korea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3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Taean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-8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Hongseong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-7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Boryeo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Tideland(coastal wetland) and fishing industry area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4(Gumi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umi national industrial complex (electronics, textile industry etc.)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(Daegu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Daegu national industrial complex (mechanical metal, automotive industries, etc.)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5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uns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-89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imje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unsan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 port, industrial complexes (automotive, container industries, etc.)/ rice paddy area and production volume ranked fourth in the South Korea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99(Yeosu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Yeosu, the largest petrochemical industrial complex in South Korea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1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Haenam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Tideland(coastal wetland) and rice production volume ranked second in the South Korea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0(Pohang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Pohang, The largest steel industrial complex in South Korea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43(Changwon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Changwon national industrial complex (mechanical and electronic industries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etc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(Busan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Busan, The largest trading port in South Korea</w:t>
            </w:r>
          </w:p>
        </w:tc>
      </w:tr>
      <w:tr w:rsidR="00691EB1" w:rsidRPr="005B00AF" w:rsidTr="00680EEB">
        <w:trPr>
          <w:trHeight w:val="102"/>
        </w:trPr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spacing w:after="0" w:line="240" w:lineRule="auto"/>
              <w:ind w:leftChars="44" w:left="88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45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Tongyeo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5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Tongyeng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, LNG Production Base</w:t>
            </w:r>
          </w:p>
        </w:tc>
      </w:tr>
    </w:tbl>
    <w:p w:rsidR="00691EB1" w:rsidRPr="002F624E" w:rsidRDefault="00691EB1" w:rsidP="00691EB1">
      <w:pPr>
        <w:wordWrap/>
        <w:spacing w:after="0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:rsidR="00691EB1" w:rsidRDefault="00691EB1" w:rsidP="00691EB1">
      <w:pPr>
        <w:spacing w:after="0"/>
        <w:ind w:firstLineChars="100" w:firstLine="200"/>
        <w:textAlignment w:val="baseline"/>
        <w:rPr>
          <w:rFonts w:ascii="Gulim" w:eastAsia="함초롬바탕" w:hAnsi="Gulim" w:cs="Gulim"/>
          <w:color w:val="000000"/>
          <w:kern w:val="0"/>
          <w:szCs w:val="20"/>
        </w:rPr>
      </w:pPr>
    </w:p>
    <w:p w:rsidR="00691EB1" w:rsidRDefault="00691EB1" w:rsidP="00691EB1">
      <w:pPr>
        <w:widowControl/>
        <w:wordWrap/>
        <w:autoSpaceDE/>
        <w:autoSpaceDN/>
        <w:rPr>
          <w:rFonts w:ascii="Gulim" w:eastAsia="함초롬바탕" w:hAnsi="Gulim" w:cs="Gulim"/>
          <w:color w:val="000000"/>
          <w:kern w:val="0"/>
          <w:szCs w:val="20"/>
        </w:rPr>
      </w:pPr>
      <w:r>
        <w:rPr>
          <w:rFonts w:ascii="Gulim" w:eastAsia="함초롬바탕" w:hAnsi="Gulim" w:cs="Gulim"/>
          <w:color w:val="000000"/>
          <w:kern w:val="0"/>
          <w:szCs w:val="20"/>
        </w:rPr>
        <w:br w:type="page"/>
      </w:r>
    </w:p>
    <w:p w:rsidR="00691EB1" w:rsidRPr="008C408D" w:rsidRDefault="00691EB1" w:rsidP="00691EB1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C408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lastRenderedPageBreak/>
        <w:t>Table S-2. The administrative districts name and code of South Korea</w:t>
      </w:r>
    </w:p>
    <w:tbl>
      <w:tblPr>
        <w:tblOverlap w:val="never"/>
        <w:tblW w:w="9073" w:type="dxa"/>
        <w:tblInd w:w="-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"/>
        <w:gridCol w:w="1422"/>
        <w:gridCol w:w="850"/>
        <w:gridCol w:w="1417"/>
        <w:gridCol w:w="850"/>
        <w:gridCol w:w="1417"/>
        <w:gridCol w:w="850"/>
        <w:gridCol w:w="1417"/>
      </w:tblGrid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Sig_CD</w:t>
            </w:r>
            <w:proofErr w:type="spellEnd"/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Sig_C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Sig_C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Sig_C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6E62BD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2BD">
              <w:rPr>
                <w:rFonts w:ascii="Times New Roman" w:eastAsia="NanumGothic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eoul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Won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ong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s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yeongju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 w:hint="eastAsia"/>
                <w:color w:val="000000"/>
                <w:kern w:val="0"/>
                <w:sz w:val="17"/>
                <w:szCs w:val="17"/>
              </w:rPr>
              <w:t>B</w:t>
            </w: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sa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angneu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sa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s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imcheon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Daegu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Donghae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Taea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Andong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Inche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Taebaek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eon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umi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wangju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okcho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NanumGothic" w:hAnsi="Times New Roman" w:cs="Times New Roman" w:hint="eastAsia"/>
                <w:color w:val="000000"/>
                <w:kern w:val="0"/>
                <w:sz w:val="17"/>
                <w:szCs w:val="17"/>
              </w:rPr>
              <w:t>G</w:t>
            </w: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n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ju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lsa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ancheok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Ik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cheon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Daeje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ong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eongup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angju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ejong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oeng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Namw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Mungyeong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uwon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wol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imje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yeongsan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eongnam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Pyeongch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Wanju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unwi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ijeongb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eongs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inan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i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Anyang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eorw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Muju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eongs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Buche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wa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angsu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y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wangmyeo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  <w:t>Yanggu</w:t>
            </w:r>
            <w:proofErr w:type="spellEnd"/>
            <w:r w:rsidRPr="008D7564"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Imsil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deok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Pyeongtaek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Inje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unch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eongdo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6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Dongduche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ch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ry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7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An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angy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Bua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eongju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8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ya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eong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Mokpo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ilgok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9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wache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5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ung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9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su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3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uri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eche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uncheon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Bonghwa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Namyang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Boeu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Na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lji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2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O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Ok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wangya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lleu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3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heu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d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Damy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angwon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4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unpo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eungpy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k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inju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5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iwa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in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urye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Tongyeong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6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anam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esa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heu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acheon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7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ongi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Eum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Bo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imhae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8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Pa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Dany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wasu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Miryang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29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Iche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eon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0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angheu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4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eoje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0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Ans</w:t>
            </w:r>
            <w:r>
              <w:rPr>
                <w:rFonts w:ascii="Times New Roman" w:eastAsia="NanumGothic" w:hAnsi="Times New Roman" w:cs="Times New Roman" w:hint="eastAsia"/>
                <w:color w:val="000000"/>
                <w:kern w:val="0"/>
                <w:sz w:val="17"/>
                <w:szCs w:val="17"/>
              </w:rPr>
              <w:t>eo</w:t>
            </w: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ng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angji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angsan-si</w:t>
            </w:r>
            <w:proofErr w:type="spellEnd"/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1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impo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Boryeo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aenam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Uiry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2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waseo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A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am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aman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3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wang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eo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Mua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angny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4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ang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Non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ampy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o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s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5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Poche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yeryong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ggw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Namhae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6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ju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Dangji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angs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ad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7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eon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eumsa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Wando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anch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8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apy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Buyeo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s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Jindo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amy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39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Yangpyeo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7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eo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1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hina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5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Geoch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  <w:tr w:rsidR="00691EB1" w:rsidRPr="002F624E" w:rsidTr="00680EEB">
        <w:trPr>
          <w:trHeight w:val="170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40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uncheon-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8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Cheongyang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su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2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Pohang-</w:t>
            </w: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si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16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8D7564" w:rsidRDefault="00691EB1" w:rsidP="00680EEB">
            <w:pPr>
              <w:wordWrap/>
              <w:spacing w:after="0" w:line="0" w:lineRule="atLeas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Hapcheon</w:t>
            </w:r>
            <w:proofErr w:type="spellEnd"/>
            <w:r w:rsidRPr="008D7564">
              <w:rPr>
                <w:rFonts w:ascii="Times New Roman" w:eastAsia="NanumGothic" w:hAnsi="Times New Roman" w:cs="Times New Roman"/>
                <w:color w:val="000000"/>
                <w:kern w:val="0"/>
                <w:sz w:val="17"/>
                <w:szCs w:val="17"/>
              </w:rPr>
              <w:t>-gun</w:t>
            </w:r>
          </w:p>
        </w:tc>
      </w:tr>
    </w:tbl>
    <w:p w:rsidR="00691EB1" w:rsidRDefault="00691EB1" w:rsidP="00691EB1">
      <w:pPr>
        <w:rPr>
          <w:rFonts w:ascii="Times New Roman" w:hAnsi="Times New Roman" w:cs="Times New Roman"/>
          <w:sz w:val="24"/>
          <w:szCs w:val="24"/>
        </w:rPr>
      </w:pPr>
    </w:p>
    <w:p w:rsidR="00691EB1" w:rsidRDefault="00691EB1" w:rsidP="00691EB1">
      <w:pPr>
        <w:rPr>
          <w:rFonts w:ascii="Times New Roman" w:hAnsi="Times New Roman" w:cs="Times New Roman"/>
          <w:sz w:val="24"/>
          <w:szCs w:val="24"/>
        </w:rPr>
      </w:pPr>
    </w:p>
    <w:p w:rsidR="00691EB1" w:rsidRDefault="00691EB1" w:rsidP="00691EB1">
      <w:pPr>
        <w:rPr>
          <w:rFonts w:ascii="Times New Roman" w:hAnsi="Times New Roman" w:cs="Times New Roman"/>
          <w:sz w:val="24"/>
          <w:szCs w:val="24"/>
        </w:rPr>
      </w:pPr>
    </w:p>
    <w:p w:rsidR="00691EB1" w:rsidRPr="00673160" w:rsidRDefault="00691EB1" w:rsidP="00691EB1"/>
    <w:p w:rsidR="00691EB1" w:rsidRPr="00431D7C" w:rsidRDefault="00691EB1" w:rsidP="00691EB1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431D7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-3. The major rice-cultivation areas by province and the highest correlation coefficient in those areas</w:t>
      </w:r>
    </w:p>
    <w:tbl>
      <w:tblPr>
        <w:tblOverlap w:val="never"/>
        <w:tblW w:w="86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4"/>
        <w:gridCol w:w="2321"/>
        <w:gridCol w:w="2321"/>
        <w:gridCol w:w="2611"/>
      </w:tblGrid>
      <w:tr w:rsidR="00691EB1" w:rsidRPr="00431D7C" w:rsidTr="00680EEB">
        <w:trPr>
          <w:trHeight w:val="33"/>
        </w:trPr>
        <w:tc>
          <w:tcPr>
            <w:tcW w:w="1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ind w:left="1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Province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Sig_CD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(Region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Rice paddy area(ha)</w:t>
            </w:r>
          </w:p>
        </w:tc>
        <w:tc>
          <w:tcPr>
            <w:tcW w:w="2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Correlation coefficient</w:t>
            </w:r>
          </w:p>
        </w:tc>
      </w:tr>
      <w:tr w:rsidR="00691EB1" w:rsidRPr="00431D7C" w:rsidTr="00680EEB">
        <w:trPr>
          <w:trHeight w:val="33"/>
        </w:trPr>
        <w:tc>
          <w:tcPr>
            <w:tcW w:w="1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Ⅰ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32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Hwaseong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2,156</w:t>
            </w:r>
          </w:p>
        </w:tc>
        <w:tc>
          <w:tcPr>
            <w:tcW w:w="261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0.7009</w:t>
            </w: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(32, 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Hwaseong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)</w:t>
            </w:r>
          </w:p>
        </w:tc>
      </w:tr>
      <w:tr w:rsidR="00691EB1" w:rsidRPr="00431D7C" w:rsidTr="00680EEB">
        <w:trPr>
          <w:trHeight w:val="33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5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Pyeongtaek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2,088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91EB1" w:rsidRPr="00431D7C" w:rsidTr="00680EEB">
        <w:trPr>
          <w:trHeight w:val="33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29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Icheon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8,188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91EB1" w:rsidRPr="00431D7C" w:rsidTr="00680EEB">
        <w:trPr>
          <w:trHeight w:val="33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36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Yeoju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6,960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91EB1" w:rsidRPr="00431D7C" w:rsidTr="00680EEB">
        <w:trPr>
          <w:trHeight w:val="33"/>
        </w:trPr>
        <w:tc>
          <w:tcPr>
            <w:tcW w:w="1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Ⅲ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76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Dangjin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9,120</w:t>
            </w:r>
          </w:p>
        </w:tc>
        <w:tc>
          <w:tcPr>
            <w:tcW w:w="261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0.5433</w:t>
            </w: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(69, 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Cheonan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)</w:t>
            </w:r>
          </w:p>
        </w:tc>
      </w:tr>
      <w:tr w:rsidR="00691EB1" w:rsidRPr="00431D7C" w:rsidTr="00680EEB">
        <w:trPr>
          <w:trHeight w:val="33"/>
        </w:trPr>
        <w:tc>
          <w:tcPr>
            <w:tcW w:w="13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73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Seosan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8,352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91EB1" w:rsidRPr="00431D7C" w:rsidTr="00680EEB">
        <w:trPr>
          <w:trHeight w:val="33"/>
        </w:trPr>
        <w:tc>
          <w:tcPr>
            <w:tcW w:w="1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Ⅴ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27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Sangju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2,013</w:t>
            </w:r>
          </w:p>
        </w:tc>
        <w:tc>
          <w:tcPr>
            <w:tcW w:w="261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0.7036</w:t>
            </w: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(127, 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Sangju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)</w:t>
            </w:r>
          </w:p>
        </w:tc>
      </w:tr>
      <w:tr w:rsidR="00691EB1" w:rsidRPr="00431D7C" w:rsidTr="00680EEB">
        <w:trPr>
          <w:trHeight w:val="33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39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Yecheon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-gun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9,413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91EB1" w:rsidRPr="00431D7C" w:rsidTr="00680EEB">
        <w:trPr>
          <w:trHeight w:val="33"/>
        </w:trPr>
        <w:tc>
          <w:tcPr>
            <w:tcW w:w="1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Ⅵ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89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Gimje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6,761</w:t>
            </w:r>
          </w:p>
        </w:tc>
        <w:tc>
          <w:tcPr>
            <w:tcW w:w="261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0.5076</w:t>
            </w: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(84, 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Jeonju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)</w:t>
            </w:r>
          </w:p>
        </w:tc>
      </w:tr>
      <w:tr w:rsidR="00691EB1" w:rsidRPr="00431D7C" w:rsidTr="00680EEB">
        <w:trPr>
          <w:trHeight w:val="33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86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Iksan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5,981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91EB1" w:rsidRPr="00431D7C" w:rsidTr="00680EEB">
        <w:trPr>
          <w:trHeight w:val="33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87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Jeongup-si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3,291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691EB1" w:rsidRPr="00431D7C" w:rsidTr="00680EEB">
        <w:trPr>
          <w:trHeight w:val="33"/>
        </w:trPr>
        <w:tc>
          <w:tcPr>
            <w:tcW w:w="13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Ⅶ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11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Haenam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-gun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8,467</w:t>
            </w:r>
          </w:p>
        </w:tc>
        <w:tc>
          <w:tcPr>
            <w:tcW w:w="261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0.7538</w:t>
            </w: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6"/>
                <w:szCs w:val="18"/>
              </w:rPr>
              <w:t>(117, Wando-gun)</w:t>
            </w:r>
          </w:p>
        </w:tc>
      </w:tr>
      <w:tr w:rsidR="00691EB1" w:rsidRPr="00431D7C" w:rsidTr="00680EEB">
        <w:trPr>
          <w:trHeight w:val="33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12(</w:t>
            </w:r>
            <w:proofErr w:type="spellStart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Yeongam</w:t>
            </w:r>
            <w:proofErr w:type="spellEnd"/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-sun)</w:t>
            </w:r>
          </w:p>
        </w:tc>
        <w:tc>
          <w:tcPr>
            <w:tcW w:w="2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431D7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31D7C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8"/>
                <w:szCs w:val="20"/>
              </w:rPr>
              <w:t>14,821</w:t>
            </w:r>
          </w:p>
        </w:tc>
        <w:tc>
          <w:tcPr>
            <w:tcW w:w="261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431D7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</w:tbl>
    <w:p w:rsidR="00691EB1" w:rsidRPr="00431D7C" w:rsidRDefault="00691EB1" w:rsidP="00691E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1EB1" w:rsidRPr="00431D7C" w:rsidRDefault="00691EB1" w:rsidP="00691E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1EB1" w:rsidRPr="00431D7C" w:rsidRDefault="00691EB1" w:rsidP="00691E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1EB1" w:rsidRPr="00431D7C" w:rsidRDefault="00691EB1" w:rsidP="00691E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1EB1" w:rsidRPr="001D6FF8" w:rsidRDefault="00691EB1" w:rsidP="00691EB1">
      <w:pPr>
        <w:pStyle w:val="Caption"/>
        <w:keepNext/>
        <w:rPr>
          <w:rFonts w:ascii="Times New Roman" w:hAnsi="Times New Roman" w:cs="Times New Roman"/>
          <w:b w:val="0"/>
          <w:sz w:val="24"/>
          <w:szCs w:val="24"/>
        </w:rPr>
      </w:pPr>
      <w:r w:rsidRPr="00431D7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S-4. The major livestock industry areas by province and the highest correlation coefficient in </w:t>
      </w:r>
      <w:r w:rsidRPr="001D6FF8">
        <w:rPr>
          <w:rFonts w:ascii="Times New Roman" w:hAnsi="Times New Roman" w:cs="Times New Roman"/>
          <w:b w:val="0"/>
          <w:sz w:val="24"/>
          <w:szCs w:val="24"/>
        </w:rPr>
        <w:t>those areas</w:t>
      </w:r>
    </w:p>
    <w:tbl>
      <w:tblPr>
        <w:tblOverlap w:val="never"/>
        <w:tblW w:w="90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2268"/>
        <w:gridCol w:w="2835"/>
        <w:gridCol w:w="2551"/>
      </w:tblGrid>
      <w:tr w:rsidR="00691EB1" w:rsidRPr="00F3710C" w:rsidTr="00680EEB">
        <w:trPr>
          <w:trHeight w:val="57"/>
        </w:trPr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Provinc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g_CD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(Region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NH3 in the livestock sector (T/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yr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orrelation</w:t>
            </w: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Ⅰ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0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Anseo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,348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5528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30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Anseo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9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Icheo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,977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Ⅲ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Hongseong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7,544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3599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82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Yesan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-gun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2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Yesan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,098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76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Dangji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,082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Ⅳ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69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heon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,630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5531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69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Cheon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72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eos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,699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8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heong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,678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ejong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,422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Ⅴ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2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imcheo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,656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5487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122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Gimcheo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5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Yeong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,660</w:t>
            </w:r>
          </w:p>
        </w:tc>
        <w:tc>
          <w:tcPr>
            <w:tcW w:w="2551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yeong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,781</w:t>
            </w:r>
          </w:p>
        </w:tc>
        <w:tc>
          <w:tcPr>
            <w:tcW w:w="255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Ⅵ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7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Jeongup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,186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3773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90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Wanju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-gun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90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Wanju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,853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Ⅶ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0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na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,728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8871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117, Wando-gun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13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Muan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,052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1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Haenam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,269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17(Wando-gun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,858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:rsidR="00691EB1" w:rsidRPr="00F3710C" w:rsidRDefault="00691EB1" w:rsidP="00691EB1">
      <w:pPr>
        <w:spacing w:after="0"/>
        <w:textAlignment w:val="baseline"/>
        <w:rPr>
          <w:rFonts w:ascii="Times New Roman" w:eastAsia="함초롬바탕" w:hAnsi="Times New Roman" w:cs="Times New Roman"/>
          <w:color w:val="000000"/>
          <w:kern w:val="0"/>
          <w:szCs w:val="20"/>
        </w:rPr>
      </w:pPr>
    </w:p>
    <w:p w:rsidR="00691EB1" w:rsidRPr="00F3710C" w:rsidRDefault="00691EB1" w:rsidP="00691EB1">
      <w:pPr>
        <w:spacing w:after="0"/>
        <w:textAlignment w:val="baseline"/>
        <w:rPr>
          <w:rFonts w:ascii="Times New Roman" w:eastAsia="Gulim" w:hAnsi="Times New Roman" w:cs="Times New Roman"/>
          <w:color w:val="000000"/>
          <w:kern w:val="0"/>
          <w:szCs w:val="20"/>
        </w:rPr>
      </w:pPr>
    </w:p>
    <w:p w:rsidR="00691EB1" w:rsidRDefault="00691EB1" w:rsidP="00691EB1">
      <w:pPr>
        <w:spacing w:after="0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:rsidR="00691EB1" w:rsidRDefault="00691EB1" w:rsidP="00691EB1">
      <w:pPr>
        <w:spacing w:after="0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:rsidR="00691EB1" w:rsidRPr="002F624E" w:rsidRDefault="00691EB1" w:rsidP="00691EB1">
      <w:pPr>
        <w:spacing w:after="0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:rsidR="00691EB1" w:rsidRPr="001D6FF8" w:rsidRDefault="00691EB1" w:rsidP="00691EB1">
      <w:pPr>
        <w:pStyle w:val="Caption"/>
        <w:keepNext/>
        <w:rPr>
          <w:rFonts w:ascii="Times New Roman" w:hAnsi="Times New Roman" w:cs="Times New Roman"/>
          <w:b w:val="0"/>
          <w:sz w:val="24"/>
          <w:szCs w:val="24"/>
        </w:rPr>
      </w:pPr>
      <w:r w:rsidRPr="00431D7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S-5. The </w:t>
      </w:r>
      <w:r w:rsidRPr="001D6FF8">
        <w:rPr>
          <w:rFonts w:ascii="Times New Roman" w:hAnsi="Times New Roman" w:cs="Times New Roman"/>
          <w:b w:val="0"/>
          <w:sz w:val="24"/>
          <w:szCs w:val="24"/>
        </w:rPr>
        <w:t>major fossil fuel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Pr="001D6FF8">
        <w:rPr>
          <w:rFonts w:ascii="Times New Roman" w:hAnsi="Times New Roman" w:cs="Times New Roman"/>
          <w:b w:val="0"/>
          <w:sz w:val="24"/>
          <w:szCs w:val="24"/>
        </w:rPr>
        <w:t>(Gas-Oil) use areas by province and the highest correlation coefficient in those areas</w:t>
      </w:r>
    </w:p>
    <w:tbl>
      <w:tblPr>
        <w:tblOverlap w:val="never"/>
        <w:tblW w:w="84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2113"/>
        <w:gridCol w:w="2642"/>
        <w:gridCol w:w="2377"/>
      </w:tblGrid>
      <w:tr w:rsidR="00691EB1" w:rsidRPr="00F3710C" w:rsidTr="00680EEB">
        <w:trPr>
          <w:trHeight w:val="57"/>
        </w:trPr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Province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g_CD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(Region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pacing w:val="-8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spacing w:val="-8"/>
                <w:kern w:val="0"/>
                <w:sz w:val="18"/>
                <w:szCs w:val="20"/>
              </w:rPr>
              <w:t>Fossil fuel(Gas-Oil) use (kg/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spacing w:val="-8"/>
                <w:kern w:val="0"/>
                <w:sz w:val="18"/>
                <w:szCs w:val="20"/>
              </w:rPr>
              <w:t>Yr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spacing w:val="-8"/>
                <w:kern w:val="0"/>
                <w:sz w:val="18"/>
                <w:szCs w:val="20"/>
              </w:rPr>
              <w:t>)</w:t>
            </w:r>
          </w:p>
        </w:tc>
        <w:tc>
          <w:tcPr>
            <w:tcW w:w="2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orrelation</w:t>
            </w: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Ⅰ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8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Pa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6,193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7081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4, Incheon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Namyang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7,318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4(Incheon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eo-gu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0,016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(Incheon Jung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u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8,405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2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Hwaseo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4,892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5035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32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Hwaseo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5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Pyeongtaek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3,171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7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Yongi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1,056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Ⅲ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69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heon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0,636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5722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69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Cheon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Ⅳ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8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heong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3,190</w:t>
            </w:r>
          </w:p>
        </w:tc>
        <w:tc>
          <w:tcPr>
            <w:tcW w:w="237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Ⅵ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5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uns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,453</w:t>
            </w:r>
          </w:p>
        </w:tc>
        <w:tc>
          <w:tcPr>
            <w:tcW w:w="2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6317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85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Guns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Ⅶ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99(Yeosu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31,844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7717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99, Yeosu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02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wangya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5,226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Ⅴ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(Daegu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,041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6396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124, Gumi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4(Gumi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9,242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Ⅷ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6(Ulsan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Ulju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-gun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62,375</w:t>
            </w:r>
          </w:p>
        </w:tc>
        <w:tc>
          <w:tcPr>
            <w:tcW w:w="23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7690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6, Ulsan)</w:t>
            </w:r>
          </w:p>
        </w:tc>
      </w:tr>
      <w:tr w:rsidR="00691EB1" w:rsidRPr="00F3710C" w:rsidTr="00680EEB">
        <w:trPr>
          <w:trHeight w:val="57"/>
        </w:trPr>
        <w:tc>
          <w:tcPr>
            <w:tcW w:w="126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6(Ulsan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nam-gu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17,570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5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43(Changwon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5,160</w:t>
            </w:r>
          </w:p>
        </w:tc>
        <w:tc>
          <w:tcPr>
            <w:tcW w:w="23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:rsidR="00691EB1" w:rsidRPr="00F3710C" w:rsidRDefault="00691EB1" w:rsidP="00691EB1"/>
    <w:p w:rsidR="00691EB1" w:rsidRDefault="00691EB1" w:rsidP="00691EB1"/>
    <w:p w:rsidR="00691EB1" w:rsidRPr="00F3710C" w:rsidRDefault="00691EB1" w:rsidP="00691EB1"/>
    <w:p w:rsidR="00691EB1" w:rsidRPr="00431D7C" w:rsidRDefault="00691EB1" w:rsidP="00691EB1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431D7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-6. The major landfill areas by province and the highest correlation coefficient in those area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2268"/>
        <w:gridCol w:w="2268"/>
        <w:gridCol w:w="2551"/>
      </w:tblGrid>
      <w:tr w:rsidR="00691EB1" w:rsidRPr="00F3710C" w:rsidTr="00680EEB">
        <w:trPr>
          <w:trHeight w:val="113"/>
        </w:trPr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Provinc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gungu_CD</w:t>
            </w:r>
            <w:proofErr w:type="spellEnd"/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pacing w:val="-8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spacing w:val="-8"/>
                <w:kern w:val="0"/>
                <w:sz w:val="18"/>
                <w:szCs w:val="20"/>
              </w:rPr>
              <w:t>Landfill weight (kg/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spacing w:val="-8"/>
                <w:kern w:val="0"/>
                <w:sz w:val="18"/>
                <w:szCs w:val="20"/>
              </w:rPr>
              <w:t>Yr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spacing w:val="-8"/>
                <w:kern w:val="0"/>
                <w:sz w:val="18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orrelation</w:t>
            </w: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Ⅲ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76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Dangji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82,790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5045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76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Dangji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113"/>
        </w:trPr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71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Boryeong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936,687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Ⅳ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8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Cheong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66,257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4836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58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Cheongju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Ⅴ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(Daegu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01,056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6958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3, Daegu)</w:t>
            </w: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4(Gumi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387,445</w:t>
            </w:r>
          </w:p>
        </w:tc>
        <w:tc>
          <w:tcPr>
            <w:tcW w:w="255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Ⅵ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85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uns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65,439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Del="00356F2E" w:rsidRDefault="00691EB1" w:rsidP="00680EEB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6221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86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Iksa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Ⅶ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(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Gwangju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36,653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7764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99, Yeosu)</w:t>
            </w: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99(Yeosu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69,095</w:t>
            </w:r>
          </w:p>
        </w:tc>
        <w:tc>
          <w:tcPr>
            <w:tcW w:w="255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Ⅷ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20(Pohang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421,097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5297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(120, Pohang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113"/>
        </w:trPr>
        <w:tc>
          <w:tcPr>
            <w:tcW w:w="1362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143(Changwon-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16,691</w:t>
            </w:r>
          </w:p>
        </w:tc>
        <w:tc>
          <w:tcPr>
            <w:tcW w:w="2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0.6625</w:t>
            </w: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 xml:space="preserve">(143, </w:t>
            </w:r>
            <w:proofErr w:type="spellStart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changwon-si</w:t>
            </w:r>
            <w:proofErr w:type="spellEnd"/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691EB1" w:rsidRPr="00F3710C" w:rsidTr="00680EEB">
        <w:trPr>
          <w:trHeight w:val="113"/>
        </w:trPr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2(Busan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1EB1" w:rsidRPr="00F3710C" w:rsidRDefault="00691EB1" w:rsidP="00680EE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  <w:r w:rsidRPr="00F3710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530,560</w:t>
            </w:r>
          </w:p>
        </w:tc>
        <w:tc>
          <w:tcPr>
            <w:tcW w:w="255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91EB1" w:rsidRPr="00F3710C" w:rsidRDefault="00691EB1" w:rsidP="0068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:rsidR="00FB2B2B" w:rsidRDefault="00FB2B2B">
      <w:bookmarkStart w:id="0" w:name="_GoBack"/>
      <w:bookmarkEnd w:id="0"/>
    </w:p>
    <w:sectPr w:rsidR="00FB2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modern"/>
    <w:pitch w:val="variable"/>
    <w:sig w:usb0="F7002EFF" w:usb1="19DFFFFF" w:usb2="001BFDD7" w:usb3="00000000" w:csb0="001F01FF" w:csb1="00000000"/>
  </w:font>
  <w:font w:name="NanumGothic">
    <w:charset w:val="81"/>
    <w:family w:val="auto"/>
    <w:pitch w:val="variable"/>
    <w:sig w:usb0="80000003" w:usb1="09D7FCEB" w:usb2="00000010" w:usb3="00000000" w:csb0="0008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EB1"/>
    <w:rsid w:val="00002FC8"/>
    <w:rsid w:val="00004E6B"/>
    <w:rsid w:val="00005017"/>
    <w:rsid w:val="00012767"/>
    <w:rsid w:val="00013802"/>
    <w:rsid w:val="00016F08"/>
    <w:rsid w:val="00022387"/>
    <w:rsid w:val="00022811"/>
    <w:rsid w:val="0002399C"/>
    <w:rsid w:val="000239D9"/>
    <w:rsid w:val="0002422C"/>
    <w:rsid w:val="00045524"/>
    <w:rsid w:val="00046BA1"/>
    <w:rsid w:val="00046CFC"/>
    <w:rsid w:val="000471A8"/>
    <w:rsid w:val="000501EB"/>
    <w:rsid w:val="000513F8"/>
    <w:rsid w:val="00052C08"/>
    <w:rsid w:val="00065C1A"/>
    <w:rsid w:val="00067925"/>
    <w:rsid w:val="000721F8"/>
    <w:rsid w:val="000734E6"/>
    <w:rsid w:val="00074001"/>
    <w:rsid w:val="00075488"/>
    <w:rsid w:val="00081715"/>
    <w:rsid w:val="00081DAD"/>
    <w:rsid w:val="000829BB"/>
    <w:rsid w:val="00085421"/>
    <w:rsid w:val="00085BAF"/>
    <w:rsid w:val="0009290F"/>
    <w:rsid w:val="00093037"/>
    <w:rsid w:val="000932B8"/>
    <w:rsid w:val="00094512"/>
    <w:rsid w:val="00095D44"/>
    <w:rsid w:val="00097CCD"/>
    <w:rsid w:val="000A2FBC"/>
    <w:rsid w:val="000A31EE"/>
    <w:rsid w:val="000A40BC"/>
    <w:rsid w:val="000A73F2"/>
    <w:rsid w:val="000B138C"/>
    <w:rsid w:val="000B393B"/>
    <w:rsid w:val="000B58A1"/>
    <w:rsid w:val="000B6D97"/>
    <w:rsid w:val="000B78E4"/>
    <w:rsid w:val="000C2B25"/>
    <w:rsid w:val="000C402B"/>
    <w:rsid w:val="000D11D9"/>
    <w:rsid w:val="000D2426"/>
    <w:rsid w:val="000D2929"/>
    <w:rsid w:val="000D36E9"/>
    <w:rsid w:val="000E1AC5"/>
    <w:rsid w:val="000E2E7A"/>
    <w:rsid w:val="000E3E82"/>
    <w:rsid w:val="000E5FE6"/>
    <w:rsid w:val="000F03C1"/>
    <w:rsid w:val="000F0DC1"/>
    <w:rsid w:val="000F364A"/>
    <w:rsid w:val="000F5253"/>
    <w:rsid w:val="000F54CF"/>
    <w:rsid w:val="000F55F4"/>
    <w:rsid w:val="0010383C"/>
    <w:rsid w:val="001043E0"/>
    <w:rsid w:val="00104CED"/>
    <w:rsid w:val="0010561D"/>
    <w:rsid w:val="00106A31"/>
    <w:rsid w:val="0011177A"/>
    <w:rsid w:val="00112BE4"/>
    <w:rsid w:val="0011381E"/>
    <w:rsid w:val="0011423B"/>
    <w:rsid w:val="0011620A"/>
    <w:rsid w:val="00117725"/>
    <w:rsid w:val="00120861"/>
    <w:rsid w:val="00122107"/>
    <w:rsid w:val="00122115"/>
    <w:rsid w:val="001250A0"/>
    <w:rsid w:val="00125C3A"/>
    <w:rsid w:val="00125F4A"/>
    <w:rsid w:val="00126E2A"/>
    <w:rsid w:val="00127E5F"/>
    <w:rsid w:val="00130FBD"/>
    <w:rsid w:val="00131E78"/>
    <w:rsid w:val="00132AE1"/>
    <w:rsid w:val="0013397C"/>
    <w:rsid w:val="0013640F"/>
    <w:rsid w:val="0013651D"/>
    <w:rsid w:val="00137977"/>
    <w:rsid w:val="00144C14"/>
    <w:rsid w:val="0014691C"/>
    <w:rsid w:val="00147F38"/>
    <w:rsid w:val="001516B3"/>
    <w:rsid w:val="00154716"/>
    <w:rsid w:val="001553EA"/>
    <w:rsid w:val="00157832"/>
    <w:rsid w:val="001614F2"/>
    <w:rsid w:val="001624FF"/>
    <w:rsid w:val="001649B7"/>
    <w:rsid w:val="00170C8D"/>
    <w:rsid w:val="00172985"/>
    <w:rsid w:val="00176AEA"/>
    <w:rsid w:val="00180C2B"/>
    <w:rsid w:val="0018227B"/>
    <w:rsid w:val="001825D0"/>
    <w:rsid w:val="00183F9D"/>
    <w:rsid w:val="00184A21"/>
    <w:rsid w:val="0018758E"/>
    <w:rsid w:val="00191428"/>
    <w:rsid w:val="00197A7D"/>
    <w:rsid w:val="001A0CB3"/>
    <w:rsid w:val="001A0F38"/>
    <w:rsid w:val="001A0FC8"/>
    <w:rsid w:val="001A1913"/>
    <w:rsid w:val="001A3641"/>
    <w:rsid w:val="001A4A4C"/>
    <w:rsid w:val="001A5178"/>
    <w:rsid w:val="001A74BA"/>
    <w:rsid w:val="001B18B9"/>
    <w:rsid w:val="001B23C0"/>
    <w:rsid w:val="001B51DC"/>
    <w:rsid w:val="001C0208"/>
    <w:rsid w:val="001C33C2"/>
    <w:rsid w:val="001C5297"/>
    <w:rsid w:val="001D1565"/>
    <w:rsid w:val="001D6213"/>
    <w:rsid w:val="001E020D"/>
    <w:rsid w:val="001E1210"/>
    <w:rsid w:val="001E291A"/>
    <w:rsid w:val="001E38A2"/>
    <w:rsid w:val="001E3F76"/>
    <w:rsid w:val="001E6BF5"/>
    <w:rsid w:val="001F03EC"/>
    <w:rsid w:val="001F1D25"/>
    <w:rsid w:val="001F2055"/>
    <w:rsid w:val="001F219B"/>
    <w:rsid w:val="001F3F96"/>
    <w:rsid w:val="001F422A"/>
    <w:rsid w:val="001F756A"/>
    <w:rsid w:val="001F77F0"/>
    <w:rsid w:val="002039A1"/>
    <w:rsid w:val="002070A5"/>
    <w:rsid w:val="00207BD7"/>
    <w:rsid w:val="0021052C"/>
    <w:rsid w:val="00214308"/>
    <w:rsid w:val="00214341"/>
    <w:rsid w:val="00216C48"/>
    <w:rsid w:val="00216F7E"/>
    <w:rsid w:val="00220FF2"/>
    <w:rsid w:val="0022297F"/>
    <w:rsid w:val="00222E12"/>
    <w:rsid w:val="00225315"/>
    <w:rsid w:val="0022796E"/>
    <w:rsid w:val="002324BA"/>
    <w:rsid w:val="0023316C"/>
    <w:rsid w:val="00235155"/>
    <w:rsid w:val="00252A84"/>
    <w:rsid w:val="002614A5"/>
    <w:rsid w:val="002630E0"/>
    <w:rsid w:val="002632A4"/>
    <w:rsid w:val="00265A1C"/>
    <w:rsid w:val="002704D6"/>
    <w:rsid w:val="002716BE"/>
    <w:rsid w:val="00272593"/>
    <w:rsid w:val="0027350C"/>
    <w:rsid w:val="0028153E"/>
    <w:rsid w:val="002815F6"/>
    <w:rsid w:val="00282177"/>
    <w:rsid w:val="00285387"/>
    <w:rsid w:val="00285646"/>
    <w:rsid w:val="002865BF"/>
    <w:rsid w:val="0029183A"/>
    <w:rsid w:val="00291D1D"/>
    <w:rsid w:val="002941B8"/>
    <w:rsid w:val="00295F5D"/>
    <w:rsid w:val="00296F0E"/>
    <w:rsid w:val="002A2F65"/>
    <w:rsid w:val="002A32A3"/>
    <w:rsid w:val="002A5339"/>
    <w:rsid w:val="002A6D18"/>
    <w:rsid w:val="002B2C03"/>
    <w:rsid w:val="002B431A"/>
    <w:rsid w:val="002B6AB2"/>
    <w:rsid w:val="002B7769"/>
    <w:rsid w:val="002C2D18"/>
    <w:rsid w:val="002C5EED"/>
    <w:rsid w:val="002D2A55"/>
    <w:rsid w:val="002D67A0"/>
    <w:rsid w:val="002D77AF"/>
    <w:rsid w:val="002D7BDA"/>
    <w:rsid w:val="002D7E3C"/>
    <w:rsid w:val="002E0600"/>
    <w:rsid w:val="002E2D9E"/>
    <w:rsid w:val="002F1875"/>
    <w:rsid w:val="002F1FB1"/>
    <w:rsid w:val="002F33E3"/>
    <w:rsid w:val="002F4139"/>
    <w:rsid w:val="00301FFA"/>
    <w:rsid w:val="00310473"/>
    <w:rsid w:val="00313523"/>
    <w:rsid w:val="00315672"/>
    <w:rsid w:val="00316DD4"/>
    <w:rsid w:val="00316ED0"/>
    <w:rsid w:val="003218CB"/>
    <w:rsid w:val="00321CD3"/>
    <w:rsid w:val="00322998"/>
    <w:rsid w:val="003234C7"/>
    <w:rsid w:val="00327755"/>
    <w:rsid w:val="00333F12"/>
    <w:rsid w:val="00335931"/>
    <w:rsid w:val="003363C8"/>
    <w:rsid w:val="00336B33"/>
    <w:rsid w:val="00340D22"/>
    <w:rsid w:val="00342AD2"/>
    <w:rsid w:val="003476C5"/>
    <w:rsid w:val="00350C70"/>
    <w:rsid w:val="00351BD6"/>
    <w:rsid w:val="00354F76"/>
    <w:rsid w:val="0036487B"/>
    <w:rsid w:val="00365744"/>
    <w:rsid w:val="00365DA9"/>
    <w:rsid w:val="00372382"/>
    <w:rsid w:val="00374698"/>
    <w:rsid w:val="0037695E"/>
    <w:rsid w:val="00376A02"/>
    <w:rsid w:val="00377630"/>
    <w:rsid w:val="0038008F"/>
    <w:rsid w:val="0038085D"/>
    <w:rsid w:val="0038110A"/>
    <w:rsid w:val="00381B3D"/>
    <w:rsid w:val="00383017"/>
    <w:rsid w:val="00383E87"/>
    <w:rsid w:val="00384EFB"/>
    <w:rsid w:val="00390194"/>
    <w:rsid w:val="003932B0"/>
    <w:rsid w:val="00393F71"/>
    <w:rsid w:val="003950BA"/>
    <w:rsid w:val="00395117"/>
    <w:rsid w:val="003955BC"/>
    <w:rsid w:val="003A18C3"/>
    <w:rsid w:val="003A341A"/>
    <w:rsid w:val="003B3F53"/>
    <w:rsid w:val="003C25B7"/>
    <w:rsid w:val="003C280E"/>
    <w:rsid w:val="003D0BE4"/>
    <w:rsid w:val="003D1BD9"/>
    <w:rsid w:val="003D2720"/>
    <w:rsid w:val="003D54D5"/>
    <w:rsid w:val="003D6565"/>
    <w:rsid w:val="003E048F"/>
    <w:rsid w:val="003E12D1"/>
    <w:rsid w:val="003E43BC"/>
    <w:rsid w:val="003E519D"/>
    <w:rsid w:val="003F6F0D"/>
    <w:rsid w:val="0040069A"/>
    <w:rsid w:val="00403FAD"/>
    <w:rsid w:val="004067B8"/>
    <w:rsid w:val="00412166"/>
    <w:rsid w:val="0041220A"/>
    <w:rsid w:val="004130D6"/>
    <w:rsid w:val="00415FF3"/>
    <w:rsid w:val="004242E1"/>
    <w:rsid w:val="00425B78"/>
    <w:rsid w:val="00425CE0"/>
    <w:rsid w:val="0042604B"/>
    <w:rsid w:val="004263F2"/>
    <w:rsid w:val="00426AFD"/>
    <w:rsid w:val="00427A60"/>
    <w:rsid w:val="0043244E"/>
    <w:rsid w:val="00433902"/>
    <w:rsid w:val="00434827"/>
    <w:rsid w:val="00437E0B"/>
    <w:rsid w:val="004419D2"/>
    <w:rsid w:val="00442592"/>
    <w:rsid w:val="00444523"/>
    <w:rsid w:val="00444BBA"/>
    <w:rsid w:val="00452478"/>
    <w:rsid w:val="004536E9"/>
    <w:rsid w:val="00453ABA"/>
    <w:rsid w:val="00455D1D"/>
    <w:rsid w:val="00460D6D"/>
    <w:rsid w:val="0046119B"/>
    <w:rsid w:val="0046452D"/>
    <w:rsid w:val="00465CB3"/>
    <w:rsid w:val="00465ECE"/>
    <w:rsid w:val="004663B9"/>
    <w:rsid w:val="00466D90"/>
    <w:rsid w:val="00472A52"/>
    <w:rsid w:val="00474486"/>
    <w:rsid w:val="00481F91"/>
    <w:rsid w:val="00484376"/>
    <w:rsid w:val="00485025"/>
    <w:rsid w:val="004854D8"/>
    <w:rsid w:val="004871A8"/>
    <w:rsid w:val="004973BC"/>
    <w:rsid w:val="00497467"/>
    <w:rsid w:val="00497CC6"/>
    <w:rsid w:val="004A040E"/>
    <w:rsid w:val="004A491C"/>
    <w:rsid w:val="004A7DCA"/>
    <w:rsid w:val="004B063F"/>
    <w:rsid w:val="004B06A8"/>
    <w:rsid w:val="004B798B"/>
    <w:rsid w:val="004C1EC1"/>
    <w:rsid w:val="004C4C14"/>
    <w:rsid w:val="004D689A"/>
    <w:rsid w:val="004E0A0D"/>
    <w:rsid w:val="004E1497"/>
    <w:rsid w:val="004E5C92"/>
    <w:rsid w:val="004E67E5"/>
    <w:rsid w:val="004F1AFD"/>
    <w:rsid w:val="004F1E9B"/>
    <w:rsid w:val="004F3D70"/>
    <w:rsid w:val="004F4BA3"/>
    <w:rsid w:val="004F4F4F"/>
    <w:rsid w:val="004F5A37"/>
    <w:rsid w:val="004F6D23"/>
    <w:rsid w:val="00502240"/>
    <w:rsid w:val="00505B54"/>
    <w:rsid w:val="0050682A"/>
    <w:rsid w:val="00511548"/>
    <w:rsid w:val="00512E23"/>
    <w:rsid w:val="0051356D"/>
    <w:rsid w:val="00516049"/>
    <w:rsid w:val="00516E4B"/>
    <w:rsid w:val="0051770D"/>
    <w:rsid w:val="00521777"/>
    <w:rsid w:val="00521B91"/>
    <w:rsid w:val="005228AB"/>
    <w:rsid w:val="005235DE"/>
    <w:rsid w:val="00531951"/>
    <w:rsid w:val="00532775"/>
    <w:rsid w:val="005334DF"/>
    <w:rsid w:val="00533677"/>
    <w:rsid w:val="0053548C"/>
    <w:rsid w:val="00535BC8"/>
    <w:rsid w:val="0054032F"/>
    <w:rsid w:val="00540BA3"/>
    <w:rsid w:val="00542DAA"/>
    <w:rsid w:val="00544E97"/>
    <w:rsid w:val="005452CD"/>
    <w:rsid w:val="0055025C"/>
    <w:rsid w:val="00550F13"/>
    <w:rsid w:val="00553405"/>
    <w:rsid w:val="00557476"/>
    <w:rsid w:val="00560263"/>
    <w:rsid w:val="0056409A"/>
    <w:rsid w:val="005655DE"/>
    <w:rsid w:val="00567DF4"/>
    <w:rsid w:val="00571B31"/>
    <w:rsid w:val="00573833"/>
    <w:rsid w:val="00577009"/>
    <w:rsid w:val="00580201"/>
    <w:rsid w:val="00582270"/>
    <w:rsid w:val="00583D0C"/>
    <w:rsid w:val="00584E80"/>
    <w:rsid w:val="005857A9"/>
    <w:rsid w:val="00586E17"/>
    <w:rsid w:val="00587D78"/>
    <w:rsid w:val="00593100"/>
    <w:rsid w:val="00594F14"/>
    <w:rsid w:val="005950AA"/>
    <w:rsid w:val="005964DF"/>
    <w:rsid w:val="005A0289"/>
    <w:rsid w:val="005A4519"/>
    <w:rsid w:val="005A5106"/>
    <w:rsid w:val="005A537C"/>
    <w:rsid w:val="005A56E8"/>
    <w:rsid w:val="005A5994"/>
    <w:rsid w:val="005A61FD"/>
    <w:rsid w:val="005A6DB3"/>
    <w:rsid w:val="005A6E00"/>
    <w:rsid w:val="005B153F"/>
    <w:rsid w:val="005B1B77"/>
    <w:rsid w:val="005B4879"/>
    <w:rsid w:val="005B4942"/>
    <w:rsid w:val="005B55F6"/>
    <w:rsid w:val="005B5A0E"/>
    <w:rsid w:val="005C1E38"/>
    <w:rsid w:val="005C225E"/>
    <w:rsid w:val="005D0F6E"/>
    <w:rsid w:val="005E0346"/>
    <w:rsid w:val="005E06C5"/>
    <w:rsid w:val="005E1E6F"/>
    <w:rsid w:val="005E2322"/>
    <w:rsid w:val="005E2E54"/>
    <w:rsid w:val="005E69CB"/>
    <w:rsid w:val="005F0C0A"/>
    <w:rsid w:val="005F5080"/>
    <w:rsid w:val="005F68C2"/>
    <w:rsid w:val="0060019E"/>
    <w:rsid w:val="00601CE0"/>
    <w:rsid w:val="00602E9A"/>
    <w:rsid w:val="006051CF"/>
    <w:rsid w:val="00605C5D"/>
    <w:rsid w:val="00606D7F"/>
    <w:rsid w:val="0061183A"/>
    <w:rsid w:val="00611A04"/>
    <w:rsid w:val="006123A4"/>
    <w:rsid w:val="00612426"/>
    <w:rsid w:val="00612474"/>
    <w:rsid w:val="006153AE"/>
    <w:rsid w:val="00616783"/>
    <w:rsid w:val="00616EB5"/>
    <w:rsid w:val="0062205B"/>
    <w:rsid w:val="0062216F"/>
    <w:rsid w:val="00622CEA"/>
    <w:rsid w:val="0062452F"/>
    <w:rsid w:val="00624F17"/>
    <w:rsid w:val="00640ACC"/>
    <w:rsid w:val="00640DC4"/>
    <w:rsid w:val="006437A8"/>
    <w:rsid w:val="0064388E"/>
    <w:rsid w:val="00643C57"/>
    <w:rsid w:val="00645488"/>
    <w:rsid w:val="0064590A"/>
    <w:rsid w:val="00645AD2"/>
    <w:rsid w:val="006477A9"/>
    <w:rsid w:val="0065070E"/>
    <w:rsid w:val="00653291"/>
    <w:rsid w:val="006541FC"/>
    <w:rsid w:val="006622E0"/>
    <w:rsid w:val="00664195"/>
    <w:rsid w:val="006675F9"/>
    <w:rsid w:val="006700A9"/>
    <w:rsid w:val="0067753E"/>
    <w:rsid w:val="006846B0"/>
    <w:rsid w:val="00691EB1"/>
    <w:rsid w:val="00693423"/>
    <w:rsid w:val="00693DE7"/>
    <w:rsid w:val="006945AC"/>
    <w:rsid w:val="00696546"/>
    <w:rsid w:val="00696FEB"/>
    <w:rsid w:val="006A09CE"/>
    <w:rsid w:val="006A1BF6"/>
    <w:rsid w:val="006A5AAA"/>
    <w:rsid w:val="006A61FB"/>
    <w:rsid w:val="006A7316"/>
    <w:rsid w:val="006C02F4"/>
    <w:rsid w:val="006C1CC7"/>
    <w:rsid w:val="006C2881"/>
    <w:rsid w:val="006C4C04"/>
    <w:rsid w:val="006C59ED"/>
    <w:rsid w:val="006C658E"/>
    <w:rsid w:val="006C6D40"/>
    <w:rsid w:val="006D1CF9"/>
    <w:rsid w:val="006D1DED"/>
    <w:rsid w:val="006D5B09"/>
    <w:rsid w:val="006E28CD"/>
    <w:rsid w:val="006E33A1"/>
    <w:rsid w:val="006E50CD"/>
    <w:rsid w:val="006E5EBE"/>
    <w:rsid w:val="006E7A72"/>
    <w:rsid w:val="006F0313"/>
    <w:rsid w:val="006F1CE8"/>
    <w:rsid w:val="006F43D7"/>
    <w:rsid w:val="00701D27"/>
    <w:rsid w:val="00703663"/>
    <w:rsid w:val="007045FB"/>
    <w:rsid w:val="0070683C"/>
    <w:rsid w:val="00707816"/>
    <w:rsid w:val="00707AA1"/>
    <w:rsid w:val="007108BF"/>
    <w:rsid w:val="00710C64"/>
    <w:rsid w:val="0071447A"/>
    <w:rsid w:val="0071551D"/>
    <w:rsid w:val="00723AC4"/>
    <w:rsid w:val="007247E9"/>
    <w:rsid w:val="007342A4"/>
    <w:rsid w:val="00740E2B"/>
    <w:rsid w:val="00742A82"/>
    <w:rsid w:val="007439A5"/>
    <w:rsid w:val="007459FC"/>
    <w:rsid w:val="0075045B"/>
    <w:rsid w:val="0075249C"/>
    <w:rsid w:val="00752650"/>
    <w:rsid w:val="00752E7B"/>
    <w:rsid w:val="00753BFE"/>
    <w:rsid w:val="00756A99"/>
    <w:rsid w:val="00756D24"/>
    <w:rsid w:val="00757585"/>
    <w:rsid w:val="007578AA"/>
    <w:rsid w:val="00760CB8"/>
    <w:rsid w:val="00762532"/>
    <w:rsid w:val="00766911"/>
    <w:rsid w:val="00770DE7"/>
    <w:rsid w:val="0077120E"/>
    <w:rsid w:val="007715DF"/>
    <w:rsid w:val="007721C8"/>
    <w:rsid w:val="007727FC"/>
    <w:rsid w:val="00773501"/>
    <w:rsid w:val="0077391E"/>
    <w:rsid w:val="00776623"/>
    <w:rsid w:val="007772B0"/>
    <w:rsid w:val="007810AE"/>
    <w:rsid w:val="00782571"/>
    <w:rsid w:val="007844F0"/>
    <w:rsid w:val="007848A3"/>
    <w:rsid w:val="007854F3"/>
    <w:rsid w:val="007855B1"/>
    <w:rsid w:val="00786CBC"/>
    <w:rsid w:val="00797A0D"/>
    <w:rsid w:val="007A0DDF"/>
    <w:rsid w:val="007A531A"/>
    <w:rsid w:val="007B045C"/>
    <w:rsid w:val="007C4EAD"/>
    <w:rsid w:val="007C74E6"/>
    <w:rsid w:val="007D5752"/>
    <w:rsid w:val="007E0F57"/>
    <w:rsid w:val="007E312F"/>
    <w:rsid w:val="007E48B3"/>
    <w:rsid w:val="007E4A11"/>
    <w:rsid w:val="007E4C26"/>
    <w:rsid w:val="007E61EB"/>
    <w:rsid w:val="007F1792"/>
    <w:rsid w:val="007F3878"/>
    <w:rsid w:val="007F3940"/>
    <w:rsid w:val="007F533D"/>
    <w:rsid w:val="007F57C0"/>
    <w:rsid w:val="007F74A9"/>
    <w:rsid w:val="00800176"/>
    <w:rsid w:val="0080445B"/>
    <w:rsid w:val="00810171"/>
    <w:rsid w:val="00810392"/>
    <w:rsid w:val="00811BF1"/>
    <w:rsid w:val="00813E38"/>
    <w:rsid w:val="00814256"/>
    <w:rsid w:val="00814C8C"/>
    <w:rsid w:val="00817662"/>
    <w:rsid w:val="008209FF"/>
    <w:rsid w:val="00820A4F"/>
    <w:rsid w:val="00820DFB"/>
    <w:rsid w:val="008211AD"/>
    <w:rsid w:val="00823298"/>
    <w:rsid w:val="00825660"/>
    <w:rsid w:val="008273EF"/>
    <w:rsid w:val="008322A5"/>
    <w:rsid w:val="008325E6"/>
    <w:rsid w:val="008339D3"/>
    <w:rsid w:val="00833B3A"/>
    <w:rsid w:val="00834387"/>
    <w:rsid w:val="00835F77"/>
    <w:rsid w:val="0084531C"/>
    <w:rsid w:val="008455E4"/>
    <w:rsid w:val="008468E0"/>
    <w:rsid w:val="00847412"/>
    <w:rsid w:val="00850724"/>
    <w:rsid w:val="00854E72"/>
    <w:rsid w:val="0086121F"/>
    <w:rsid w:val="008647BA"/>
    <w:rsid w:val="00870A4C"/>
    <w:rsid w:val="00872068"/>
    <w:rsid w:val="00873C2F"/>
    <w:rsid w:val="008769BF"/>
    <w:rsid w:val="0087769C"/>
    <w:rsid w:val="00882FFC"/>
    <w:rsid w:val="00885453"/>
    <w:rsid w:val="00885DFB"/>
    <w:rsid w:val="00890AB5"/>
    <w:rsid w:val="00893489"/>
    <w:rsid w:val="00894311"/>
    <w:rsid w:val="00896E98"/>
    <w:rsid w:val="008A2B18"/>
    <w:rsid w:val="008A787F"/>
    <w:rsid w:val="008B1324"/>
    <w:rsid w:val="008B2CA3"/>
    <w:rsid w:val="008B48AE"/>
    <w:rsid w:val="008B747A"/>
    <w:rsid w:val="008B7A0B"/>
    <w:rsid w:val="008C1258"/>
    <w:rsid w:val="008C2048"/>
    <w:rsid w:val="008C38FF"/>
    <w:rsid w:val="008C3A8A"/>
    <w:rsid w:val="008D4333"/>
    <w:rsid w:val="008D6073"/>
    <w:rsid w:val="008D63D3"/>
    <w:rsid w:val="008D7346"/>
    <w:rsid w:val="008D79B9"/>
    <w:rsid w:val="008E0D2F"/>
    <w:rsid w:val="008E3955"/>
    <w:rsid w:val="008E3CF4"/>
    <w:rsid w:val="008E6A83"/>
    <w:rsid w:val="008F09C0"/>
    <w:rsid w:val="008F30BF"/>
    <w:rsid w:val="008F5231"/>
    <w:rsid w:val="008F7701"/>
    <w:rsid w:val="008F7A65"/>
    <w:rsid w:val="008F7EAC"/>
    <w:rsid w:val="00902CA9"/>
    <w:rsid w:val="009035F9"/>
    <w:rsid w:val="00903D39"/>
    <w:rsid w:val="00910732"/>
    <w:rsid w:val="0091554F"/>
    <w:rsid w:val="009157BC"/>
    <w:rsid w:val="00915B31"/>
    <w:rsid w:val="00925827"/>
    <w:rsid w:val="00926376"/>
    <w:rsid w:val="00931208"/>
    <w:rsid w:val="00931C34"/>
    <w:rsid w:val="0093295D"/>
    <w:rsid w:val="0094035C"/>
    <w:rsid w:val="00943B87"/>
    <w:rsid w:val="00945CE7"/>
    <w:rsid w:val="00945DED"/>
    <w:rsid w:val="00945FA0"/>
    <w:rsid w:val="00952701"/>
    <w:rsid w:val="00953752"/>
    <w:rsid w:val="00956084"/>
    <w:rsid w:val="009607ED"/>
    <w:rsid w:val="00961B93"/>
    <w:rsid w:val="00964E36"/>
    <w:rsid w:val="00972708"/>
    <w:rsid w:val="00973FC4"/>
    <w:rsid w:val="00975468"/>
    <w:rsid w:val="00980E16"/>
    <w:rsid w:val="00981A19"/>
    <w:rsid w:val="00981A7E"/>
    <w:rsid w:val="00981D87"/>
    <w:rsid w:val="00983A95"/>
    <w:rsid w:val="0098565A"/>
    <w:rsid w:val="009909A6"/>
    <w:rsid w:val="0099496D"/>
    <w:rsid w:val="00996773"/>
    <w:rsid w:val="0099767F"/>
    <w:rsid w:val="009A05C9"/>
    <w:rsid w:val="009A1D3F"/>
    <w:rsid w:val="009A253B"/>
    <w:rsid w:val="009A2F24"/>
    <w:rsid w:val="009A3BB3"/>
    <w:rsid w:val="009A4F38"/>
    <w:rsid w:val="009A7932"/>
    <w:rsid w:val="009A7A6D"/>
    <w:rsid w:val="009B102D"/>
    <w:rsid w:val="009C2B3E"/>
    <w:rsid w:val="009C3A19"/>
    <w:rsid w:val="009C60D5"/>
    <w:rsid w:val="009C6F7E"/>
    <w:rsid w:val="009C7EB2"/>
    <w:rsid w:val="009C7F84"/>
    <w:rsid w:val="009D77E7"/>
    <w:rsid w:val="009D78E5"/>
    <w:rsid w:val="009D7F4C"/>
    <w:rsid w:val="009E4D8B"/>
    <w:rsid w:val="009E5C4B"/>
    <w:rsid w:val="009E61B0"/>
    <w:rsid w:val="009E7C2D"/>
    <w:rsid w:val="009F0438"/>
    <w:rsid w:val="009F0F5E"/>
    <w:rsid w:val="009F12B0"/>
    <w:rsid w:val="009F2B0D"/>
    <w:rsid w:val="009F3BEC"/>
    <w:rsid w:val="009F415F"/>
    <w:rsid w:val="009F5B10"/>
    <w:rsid w:val="009F60FC"/>
    <w:rsid w:val="00A018E1"/>
    <w:rsid w:val="00A01E6C"/>
    <w:rsid w:val="00A0676B"/>
    <w:rsid w:val="00A12DCD"/>
    <w:rsid w:val="00A138E5"/>
    <w:rsid w:val="00A148D7"/>
    <w:rsid w:val="00A15223"/>
    <w:rsid w:val="00A2057C"/>
    <w:rsid w:val="00A32F11"/>
    <w:rsid w:val="00A33969"/>
    <w:rsid w:val="00A34034"/>
    <w:rsid w:val="00A34B1D"/>
    <w:rsid w:val="00A35E33"/>
    <w:rsid w:val="00A42086"/>
    <w:rsid w:val="00A46643"/>
    <w:rsid w:val="00A46841"/>
    <w:rsid w:val="00A469C6"/>
    <w:rsid w:val="00A46FE8"/>
    <w:rsid w:val="00A50B5C"/>
    <w:rsid w:val="00A5149C"/>
    <w:rsid w:val="00A52D7F"/>
    <w:rsid w:val="00A52E51"/>
    <w:rsid w:val="00A54CB9"/>
    <w:rsid w:val="00A56086"/>
    <w:rsid w:val="00A601D3"/>
    <w:rsid w:val="00A6272A"/>
    <w:rsid w:val="00A7095B"/>
    <w:rsid w:val="00A722B7"/>
    <w:rsid w:val="00A7653B"/>
    <w:rsid w:val="00A855C2"/>
    <w:rsid w:val="00A85F00"/>
    <w:rsid w:val="00A86257"/>
    <w:rsid w:val="00A867AD"/>
    <w:rsid w:val="00A86B94"/>
    <w:rsid w:val="00A9200E"/>
    <w:rsid w:val="00A93257"/>
    <w:rsid w:val="00A947A9"/>
    <w:rsid w:val="00A96000"/>
    <w:rsid w:val="00A96BBC"/>
    <w:rsid w:val="00A96BD4"/>
    <w:rsid w:val="00AA103F"/>
    <w:rsid w:val="00AA2CC5"/>
    <w:rsid w:val="00AA3F2E"/>
    <w:rsid w:val="00AA5EA0"/>
    <w:rsid w:val="00AA614F"/>
    <w:rsid w:val="00AA75DC"/>
    <w:rsid w:val="00AA7700"/>
    <w:rsid w:val="00AB3AE9"/>
    <w:rsid w:val="00AB56DF"/>
    <w:rsid w:val="00AC13E1"/>
    <w:rsid w:val="00AC1F99"/>
    <w:rsid w:val="00AC3B3C"/>
    <w:rsid w:val="00AC5174"/>
    <w:rsid w:val="00AC6A9A"/>
    <w:rsid w:val="00AD332A"/>
    <w:rsid w:val="00AD33AC"/>
    <w:rsid w:val="00AD7A94"/>
    <w:rsid w:val="00AE0892"/>
    <w:rsid w:val="00AE4CD3"/>
    <w:rsid w:val="00AE62C8"/>
    <w:rsid w:val="00AE759A"/>
    <w:rsid w:val="00AF4008"/>
    <w:rsid w:val="00AF5A91"/>
    <w:rsid w:val="00AF6670"/>
    <w:rsid w:val="00AF6CE6"/>
    <w:rsid w:val="00B01C45"/>
    <w:rsid w:val="00B01D15"/>
    <w:rsid w:val="00B0245F"/>
    <w:rsid w:val="00B03F0F"/>
    <w:rsid w:val="00B06D4B"/>
    <w:rsid w:val="00B10480"/>
    <w:rsid w:val="00B12A5D"/>
    <w:rsid w:val="00B1365B"/>
    <w:rsid w:val="00B142DA"/>
    <w:rsid w:val="00B154B9"/>
    <w:rsid w:val="00B161E6"/>
    <w:rsid w:val="00B17A6D"/>
    <w:rsid w:val="00B17E6A"/>
    <w:rsid w:val="00B208E1"/>
    <w:rsid w:val="00B20B34"/>
    <w:rsid w:val="00B20D9B"/>
    <w:rsid w:val="00B24DD9"/>
    <w:rsid w:val="00B26A0F"/>
    <w:rsid w:val="00B36817"/>
    <w:rsid w:val="00B40DFD"/>
    <w:rsid w:val="00B42427"/>
    <w:rsid w:val="00B44DC7"/>
    <w:rsid w:val="00B454F8"/>
    <w:rsid w:val="00B473BD"/>
    <w:rsid w:val="00B50FBC"/>
    <w:rsid w:val="00B54B46"/>
    <w:rsid w:val="00B565F4"/>
    <w:rsid w:val="00B62161"/>
    <w:rsid w:val="00B6309D"/>
    <w:rsid w:val="00B6456B"/>
    <w:rsid w:val="00B65F01"/>
    <w:rsid w:val="00B661CC"/>
    <w:rsid w:val="00B6636A"/>
    <w:rsid w:val="00B67F6E"/>
    <w:rsid w:val="00B70383"/>
    <w:rsid w:val="00B70472"/>
    <w:rsid w:val="00B70688"/>
    <w:rsid w:val="00B70F0A"/>
    <w:rsid w:val="00B727B8"/>
    <w:rsid w:val="00B77759"/>
    <w:rsid w:val="00B80A85"/>
    <w:rsid w:val="00B80DE0"/>
    <w:rsid w:val="00B81290"/>
    <w:rsid w:val="00B81798"/>
    <w:rsid w:val="00B8267C"/>
    <w:rsid w:val="00B82785"/>
    <w:rsid w:val="00B858A8"/>
    <w:rsid w:val="00B8678F"/>
    <w:rsid w:val="00B8745F"/>
    <w:rsid w:val="00B904D9"/>
    <w:rsid w:val="00B94C71"/>
    <w:rsid w:val="00B97A3B"/>
    <w:rsid w:val="00BA3C3A"/>
    <w:rsid w:val="00BB2102"/>
    <w:rsid w:val="00BB62E2"/>
    <w:rsid w:val="00BC2D74"/>
    <w:rsid w:val="00BC3617"/>
    <w:rsid w:val="00BC36BC"/>
    <w:rsid w:val="00BD0B3E"/>
    <w:rsid w:val="00BD5244"/>
    <w:rsid w:val="00BE211A"/>
    <w:rsid w:val="00BE21EE"/>
    <w:rsid w:val="00BE2307"/>
    <w:rsid w:val="00BE2959"/>
    <w:rsid w:val="00BE2F16"/>
    <w:rsid w:val="00BE5219"/>
    <w:rsid w:val="00BE6DF4"/>
    <w:rsid w:val="00BF1856"/>
    <w:rsid w:val="00BF442D"/>
    <w:rsid w:val="00BF54EF"/>
    <w:rsid w:val="00C02072"/>
    <w:rsid w:val="00C021B4"/>
    <w:rsid w:val="00C02293"/>
    <w:rsid w:val="00C0667A"/>
    <w:rsid w:val="00C10F47"/>
    <w:rsid w:val="00C111B7"/>
    <w:rsid w:val="00C1665C"/>
    <w:rsid w:val="00C20ADE"/>
    <w:rsid w:val="00C253B3"/>
    <w:rsid w:val="00C30E3E"/>
    <w:rsid w:val="00C319EB"/>
    <w:rsid w:val="00C32125"/>
    <w:rsid w:val="00C35410"/>
    <w:rsid w:val="00C41191"/>
    <w:rsid w:val="00C41DDD"/>
    <w:rsid w:val="00C4331F"/>
    <w:rsid w:val="00C501A9"/>
    <w:rsid w:val="00C51923"/>
    <w:rsid w:val="00C53BB4"/>
    <w:rsid w:val="00C54C76"/>
    <w:rsid w:val="00C56537"/>
    <w:rsid w:val="00C56C41"/>
    <w:rsid w:val="00C6120D"/>
    <w:rsid w:val="00C623EC"/>
    <w:rsid w:val="00C62550"/>
    <w:rsid w:val="00C62B34"/>
    <w:rsid w:val="00C63DD9"/>
    <w:rsid w:val="00C67E3A"/>
    <w:rsid w:val="00C70A96"/>
    <w:rsid w:val="00C8081A"/>
    <w:rsid w:val="00C80981"/>
    <w:rsid w:val="00C81297"/>
    <w:rsid w:val="00C86587"/>
    <w:rsid w:val="00C87925"/>
    <w:rsid w:val="00C9283B"/>
    <w:rsid w:val="00C9327C"/>
    <w:rsid w:val="00CA0662"/>
    <w:rsid w:val="00CA2C31"/>
    <w:rsid w:val="00CA40FF"/>
    <w:rsid w:val="00CA6C77"/>
    <w:rsid w:val="00CB3B2D"/>
    <w:rsid w:val="00CC5F96"/>
    <w:rsid w:val="00CC6650"/>
    <w:rsid w:val="00CD1A07"/>
    <w:rsid w:val="00CD2FB3"/>
    <w:rsid w:val="00CD632D"/>
    <w:rsid w:val="00CD748D"/>
    <w:rsid w:val="00CE332F"/>
    <w:rsid w:val="00CE5E2A"/>
    <w:rsid w:val="00CF0232"/>
    <w:rsid w:val="00CF060E"/>
    <w:rsid w:val="00CF10BD"/>
    <w:rsid w:val="00CF1704"/>
    <w:rsid w:val="00CF23A6"/>
    <w:rsid w:val="00CF2699"/>
    <w:rsid w:val="00CF2C9A"/>
    <w:rsid w:val="00CF3931"/>
    <w:rsid w:val="00CF579E"/>
    <w:rsid w:val="00CF7CF6"/>
    <w:rsid w:val="00D01080"/>
    <w:rsid w:val="00D050F5"/>
    <w:rsid w:val="00D12F77"/>
    <w:rsid w:val="00D16248"/>
    <w:rsid w:val="00D163A6"/>
    <w:rsid w:val="00D16814"/>
    <w:rsid w:val="00D2196B"/>
    <w:rsid w:val="00D22BEA"/>
    <w:rsid w:val="00D258B8"/>
    <w:rsid w:val="00D25F2D"/>
    <w:rsid w:val="00D2614A"/>
    <w:rsid w:val="00D37CD2"/>
    <w:rsid w:val="00D412F1"/>
    <w:rsid w:val="00D445D5"/>
    <w:rsid w:val="00D44C95"/>
    <w:rsid w:val="00D4565F"/>
    <w:rsid w:val="00D46120"/>
    <w:rsid w:val="00D47200"/>
    <w:rsid w:val="00D52770"/>
    <w:rsid w:val="00D54BF5"/>
    <w:rsid w:val="00D651EB"/>
    <w:rsid w:val="00D663F4"/>
    <w:rsid w:val="00D74930"/>
    <w:rsid w:val="00D7498A"/>
    <w:rsid w:val="00D74E59"/>
    <w:rsid w:val="00D75805"/>
    <w:rsid w:val="00D7637B"/>
    <w:rsid w:val="00D76423"/>
    <w:rsid w:val="00D8044E"/>
    <w:rsid w:val="00D90207"/>
    <w:rsid w:val="00D90E46"/>
    <w:rsid w:val="00D91D61"/>
    <w:rsid w:val="00DA33C3"/>
    <w:rsid w:val="00DA5D03"/>
    <w:rsid w:val="00DA6B48"/>
    <w:rsid w:val="00DA77F1"/>
    <w:rsid w:val="00DB1A57"/>
    <w:rsid w:val="00DB5E5D"/>
    <w:rsid w:val="00DB7CC2"/>
    <w:rsid w:val="00DC13DD"/>
    <w:rsid w:val="00DC24F6"/>
    <w:rsid w:val="00DC2BD3"/>
    <w:rsid w:val="00DC332C"/>
    <w:rsid w:val="00DC3C5A"/>
    <w:rsid w:val="00DC6DD6"/>
    <w:rsid w:val="00DD0CE3"/>
    <w:rsid w:val="00DD36C8"/>
    <w:rsid w:val="00DD4886"/>
    <w:rsid w:val="00DD5E01"/>
    <w:rsid w:val="00DD7DDA"/>
    <w:rsid w:val="00DE1751"/>
    <w:rsid w:val="00DE18CE"/>
    <w:rsid w:val="00DE7ED9"/>
    <w:rsid w:val="00DF37C3"/>
    <w:rsid w:val="00DF6221"/>
    <w:rsid w:val="00E0392D"/>
    <w:rsid w:val="00E03A3D"/>
    <w:rsid w:val="00E04356"/>
    <w:rsid w:val="00E0664C"/>
    <w:rsid w:val="00E06EE3"/>
    <w:rsid w:val="00E12DDE"/>
    <w:rsid w:val="00E178B9"/>
    <w:rsid w:val="00E22A89"/>
    <w:rsid w:val="00E24A78"/>
    <w:rsid w:val="00E26582"/>
    <w:rsid w:val="00E308D7"/>
    <w:rsid w:val="00E325B8"/>
    <w:rsid w:val="00E33E73"/>
    <w:rsid w:val="00E3679D"/>
    <w:rsid w:val="00E3750A"/>
    <w:rsid w:val="00E415EF"/>
    <w:rsid w:val="00E428DB"/>
    <w:rsid w:val="00E44B09"/>
    <w:rsid w:val="00E4531B"/>
    <w:rsid w:val="00E459DE"/>
    <w:rsid w:val="00E45ECA"/>
    <w:rsid w:val="00E525C5"/>
    <w:rsid w:val="00E57AF7"/>
    <w:rsid w:val="00E61717"/>
    <w:rsid w:val="00E6264A"/>
    <w:rsid w:val="00E63856"/>
    <w:rsid w:val="00E63993"/>
    <w:rsid w:val="00E63E50"/>
    <w:rsid w:val="00E734AB"/>
    <w:rsid w:val="00E74176"/>
    <w:rsid w:val="00E801C0"/>
    <w:rsid w:val="00E802A4"/>
    <w:rsid w:val="00E80655"/>
    <w:rsid w:val="00E82041"/>
    <w:rsid w:val="00E847A9"/>
    <w:rsid w:val="00E86E9F"/>
    <w:rsid w:val="00E91010"/>
    <w:rsid w:val="00E946FB"/>
    <w:rsid w:val="00E97E3A"/>
    <w:rsid w:val="00EA4B2E"/>
    <w:rsid w:val="00EA5411"/>
    <w:rsid w:val="00EB2F72"/>
    <w:rsid w:val="00EB39FB"/>
    <w:rsid w:val="00EB3F64"/>
    <w:rsid w:val="00EB4381"/>
    <w:rsid w:val="00EB65A7"/>
    <w:rsid w:val="00EC0737"/>
    <w:rsid w:val="00EC11BD"/>
    <w:rsid w:val="00EC2030"/>
    <w:rsid w:val="00EC2839"/>
    <w:rsid w:val="00EC2C56"/>
    <w:rsid w:val="00EC412E"/>
    <w:rsid w:val="00ED4337"/>
    <w:rsid w:val="00ED6E4B"/>
    <w:rsid w:val="00EE047D"/>
    <w:rsid w:val="00EE16ED"/>
    <w:rsid w:val="00EE3D34"/>
    <w:rsid w:val="00EE646B"/>
    <w:rsid w:val="00EE6A3F"/>
    <w:rsid w:val="00EE7246"/>
    <w:rsid w:val="00EF1C01"/>
    <w:rsid w:val="00EF2D6C"/>
    <w:rsid w:val="00EF499E"/>
    <w:rsid w:val="00F00A50"/>
    <w:rsid w:val="00F01451"/>
    <w:rsid w:val="00F03F1B"/>
    <w:rsid w:val="00F045FC"/>
    <w:rsid w:val="00F04EE6"/>
    <w:rsid w:val="00F04F32"/>
    <w:rsid w:val="00F0690B"/>
    <w:rsid w:val="00F07735"/>
    <w:rsid w:val="00F100FE"/>
    <w:rsid w:val="00F106C0"/>
    <w:rsid w:val="00F116DD"/>
    <w:rsid w:val="00F13468"/>
    <w:rsid w:val="00F15891"/>
    <w:rsid w:val="00F25E87"/>
    <w:rsid w:val="00F264FA"/>
    <w:rsid w:val="00F26728"/>
    <w:rsid w:val="00F32625"/>
    <w:rsid w:val="00F33DEE"/>
    <w:rsid w:val="00F37EC2"/>
    <w:rsid w:val="00F420BD"/>
    <w:rsid w:val="00F42EFC"/>
    <w:rsid w:val="00F43430"/>
    <w:rsid w:val="00F47FA3"/>
    <w:rsid w:val="00F5021D"/>
    <w:rsid w:val="00F52DDD"/>
    <w:rsid w:val="00F52FD8"/>
    <w:rsid w:val="00F53194"/>
    <w:rsid w:val="00F53BD4"/>
    <w:rsid w:val="00F55124"/>
    <w:rsid w:val="00F60289"/>
    <w:rsid w:val="00F6073F"/>
    <w:rsid w:val="00F60F8F"/>
    <w:rsid w:val="00F642F4"/>
    <w:rsid w:val="00F7209D"/>
    <w:rsid w:val="00F743D1"/>
    <w:rsid w:val="00F75621"/>
    <w:rsid w:val="00F775A7"/>
    <w:rsid w:val="00F827C1"/>
    <w:rsid w:val="00F83FBA"/>
    <w:rsid w:val="00F87509"/>
    <w:rsid w:val="00F90FD9"/>
    <w:rsid w:val="00F9611B"/>
    <w:rsid w:val="00F970B6"/>
    <w:rsid w:val="00FA014C"/>
    <w:rsid w:val="00FA033E"/>
    <w:rsid w:val="00FA05B1"/>
    <w:rsid w:val="00FA46CA"/>
    <w:rsid w:val="00FA6211"/>
    <w:rsid w:val="00FB0B18"/>
    <w:rsid w:val="00FB1162"/>
    <w:rsid w:val="00FB2B2B"/>
    <w:rsid w:val="00FB3F90"/>
    <w:rsid w:val="00FB5CE7"/>
    <w:rsid w:val="00FC078B"/>
    <w:rsid w:val="00FC0A34"/>
    <w:rsid w:val="00FD1C94"/>
    <w:rsid w:val="00FD2D85"/>
    <w:rsid w:val="00FD3CDC"/>
    <w:rsid w:val="00FD607A"/>
    <w:rsid w:val="00FD68D0"/>
    <w:rsid w:val="00FD6FD3"/>
    <w:rsid w:val="00FD7DD2"/>
    <w:rsid w:val="00FE190C"/>
    <w:rsid w:val="00FE1987"/>
    <w:rsid w:val="00FE1E2C"/>
    <w:rsid w:val="00FE5A09"/>
    <w:rsid w:val="00FE7CE1"/>
    <w:rsid w:val="00FF2710"/>
    <w:rsid w:val="00FF6273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2792B-6653-414F-921F-37229D2A0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EB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1EB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2</Words>
  <Characters>5659</Characters>
  <Application>Microsoft Office Word</Application>
  <DocSecurity>0</DocSecurity>
  <Lines>47</Lines>
  <Paragraphs>13</Paragraphs>
  <ScaleCrop>false</ScaleCrop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anio, Jevelaica Mae</dc:creator>
  <cp:keywords/>
  <dc:description/>
  <cp:lastModifiedBy>Beranio, Jevelaica Mae</cp:lastModifiedBy>
  <cp:revision>1</cp:revision>
  <dcterms:created xsi:type="dcterms:W3CDTF">2024-02-19T07:45:00Z</dcterms:created>
  <dcterms:modified xsi:type="dcterms:W3CDTF">2024-02-19T07:46:00Z</dcterms:modified>
</cp:coreProperties>
</file>